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847F732" w:rsidR="004520D8" w:rsidRPr="005328FA" w:rsidRDefault="00F65A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BE31840" w:rsidR="004520D8" w:rsidRPr="005328FA" w:rsidRDefault="00F65A8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22615FC" w:rsidR="004520D8" w:rsidRPr="005328FA" w:rsidRDefault="00F65A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1E4E76B" w:rsidR="004520D8" w:rsidRPr="005328FA" w:rsidRDefault="00CC4E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636A598" w:rsidR="004520D8" w:rsidRPr="005328FA" w:rsidRDefault="00CC4E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CA0194F" w:rsidR="004520D8" w:rsidRPr="005328FA" w:rsidRDefault="00F65A8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A8C927B" w:rsidR="004520D8" w:rsidRPr="005328FA" w:rsidRDefault="00CC4E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C299542" w:rsidR="004520D8" w:rsidRPr="005328FA" w:rsidRDefault="00B42CE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7A6DBB9" w:rsidR="004520D8" w:rsidRPr="005328FA" w:rsidRDefault="007A18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27CC9DE" w:rsidR="004520D8" w:rsidRPr="005328FA" w:rsidRDefault="007A18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F48E174" w:rsidR="004520D8" w:rsidRPr="005328FA" w:rsidRDefault="00FB1AB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4222EDB" w:rsidR="004520D8" w:rsidRPr="005328FA" w:rsidRDefault="00FB1AB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09805A7" w:rsidR="004520D8" w:rsidRPr="005328FA" w:rsidRDefault="00CA67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143B534A" w:rsidR="004520D8" w:rsidRPr="005328FA" w:rsidRDefault="00CA67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00B3EE6" w:rsidR="004520D8" w:rsidRPr="005328FA" w:rsidRDefault="00CA67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A7636DD" w:rsidR="004520D8" w:rsidRPr="005328FA" w:rsidRDefault="00CA677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6E767D8" w:rsidR="004520D8" w:rsidRPr="005328FA" w:rsidRDefault="00CA677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D5F28E6" w:rsidR="004520D8" w:rsidRPr="005328FA" w:rsidRDefault="00F93FC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5D8AF63" w:rsidR="004520D8" w:rsidRPr="005328FA" w:rsidRDefault="00F93FC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BEE4B0B" w:rsidR="004520D8" w:rsidRPr="005328FA" w:rsidRDefault="00F93FC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46A2471" w:rsidR="004520D8" w:rsidRPr="005328FA" w:rsidRDefault="00F93FC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3248B5A" w:rsidR="004520D8" w:rsidRPr="005328FA" w:rsidRDefault="00F93FC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D68E3C5" w:rsidR="004520D8" w:rsidRPr="005328FA" w:rsidRDefault="00F93FC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A6644AF" w:rsidR="004520D8" w:rsidRPr="005328FA" w:rsidRDefault="00F93FC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0659CA2" w:rsidR="004520D8" w:rsidRPr="005328FA" w:rsidRDefault="00F93FC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01FAA0C" w:rsidR="004520D8" w:rsidRPr="005328FA" w:rsidRDefault="00F170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  <w:r w:rsidR="00F31F4F">
              <w:rPr>
                <w:rFonts w:ascii="Arial" w:eastAsia="Calibri" w:hAnsi="Arial" w:cs="Arial"/>
              </w:rPr>
              <w:t xml:space="preserve"> </w:t>
            </w:r>
          </w:p>
        </w:tc>
      </w:tr>
      <w:tr w:rsidR="000A2F82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0A2F82" w:rsidRPr="005328FA" w:rsidRDefault="000A2F82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FB151E0" w:rsidR="000A2F82" w:rsidRPr="005328FA" w:rsidRDefault="00F17006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0A2F82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0A2F82" w:rsidRPr="005328FA" w:rsidRDefault="000A2F82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37005FE" w:rsidR="000A2F82" w:rsidRPr="005328FA" w:rsidRDefault="00F17006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0A2F82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0A2F82" w:rsidRPr="005328FA" w:rsidRDefault="000A2F82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25D86AF1" w:rsidR="000A2F82" w:rsidRPr="005328FA" w:rsidRDefault="00F17006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0A2F82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0A2F82" w:rsidRPr="005328FA" w:rsidRDefault="000A2F82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3104AC2" w:rsidR="000A2F82" w:rsidRPr="005328FA" w:rsidRDefault="00F17006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0A2F82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0A2F82" w:rsidRPr="005328FA" w:rsidRDefault="000A2F82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0A2F82" w:rsidRPr="005328FA" w:rsidRDefault="000A2F82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0A2F82" w:rsidRPr="005328FA" w:rsidRDefault="000A2F82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94BAE21" w:rsidR="000A2F82" w:rsidRPr="005328FA" w:rsidRDefault="00F17006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-4</w:t>
            </w:r>
          </w:p>
        </w:tc>
      </w:tr>
      <w:tr w:rsidR="000A2F82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0A2F82" w:rsidRPr="005328FA" w:rsidRDefault="000A2F82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239B89A" w:rsidR="000A2F82" w:rsidRPr="005328FA" w:rsidRDefault="00F17006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0A2F82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0A2F82" w:rsidRPr="005328FA" w:rsidRDefault="000A2F82" w:rsidP="000A2F8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0A2F82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0A2F82" w:rsidRPr="005328FA" w:rsidRDefault="000A2F82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FD70016" w:rsidR="000A2F82" w:rsidRPr="005328FA" w:rsidRDefault="00A9115C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0A2F82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0A2F82" w:rsidRPr="005328FA" w:rsidRDefault="000A2F82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95CC86E" w:rsidR="000A2F82" w:rsidRPr="005328FA" w:rsidRDefault="00A9115C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0A2F82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0A2F82" w:rsidRPr="005328FA" w:rsidRDefault="000A2F82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44DF42E" w:rsidR="000A2F82" w:rsidRPr="005328FA" w:rsidRDefault="00A9115C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0A2F82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0A2F82" w:rsidRPr="005328FA" w:rsidRDefault="000A2F82" w:rsidP="000A2F8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0A2F82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0A2F82" w:rsidRPr="005328FA" w:rsidRDefault="000A2F82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CA7F516" w:rsidR="008C401B" w:rsidRPr="008C401B" w:rsidRDefault="00A9115C" w:rsidP="008C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0A2F82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0A2F82" w:rsidRPr="005328FA" w:rsidRDefault="000A2F82" w:rsidP="000A2F82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0A2F82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0A2F82" w:rsidRPr="005328FA" w:rsidRDefault="000A2F82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61E3988E" w:rsidR="000A2F82" w:rsidRPr="005328FA" w:rsidRDefault="00A9115C" w:rsidP="000A2F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0A2F82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0A2F82" w:rsidRPr="005328FA" w:rsidRDefault="000A2F82" w:rsidP="000A2F8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0A2F82" w:rsidRPr="005328FA" w:rsidRDefault="000A2F82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0A2F82" w:rsidRPr="005328FA" w:rsidRDefault="000A2F82" w:rsidP="000A2F8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5EE32C1" w:rsidR="000A2F82" w:rsidRPr="005328FA" w:rsidRDefault="00A9115C" w:rsidP="000A2F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71DE1"/>
    <w:rsid w:val="000A2F82"/>
    <w:rsid w:val="002B3DCB"/>
    <w:rsid w:val="00377DF2"/>
    <w:rsid w:val="003C7173"/>
    <w:rsid w:val="004520D8"/>
    <w:rsid w:val="004A1EDE"/>
    <w:rsid w:val="004A5CFA"/>
    <w:rsid w:val="00550939"/>
    <w:rsid w:val="00595316"/>
    <w:rsid w:val="00741020"/>
    <w:rsid w:val="00765673"/>
    <w:rsid w:val="007A18A0"/>
    <w:rsid w:val="008C401B"/>
    <w:rsid w:val="008E7419"/>
    <w:rsid w:val="009F2E96"/>
    <w:rsid w:val="00A9115C"/>
    <w:rsid w:val="00B42CED"/>
    <w:rsid w:val="00B8648A"/>
    <w:rsid w:val="00BA7359"/>
    <w:rsid w:val="00C35127"/>
    <w:rsid w:val="00CA6770"/>
    <w:rsid w:val="00CC4EF5"/>
    <w:rsid w:val="00CD6823"/>
    <w:rsid w:val="00D31282"/>
    <w:rsid w:val="00DB24F2"/>
    <w:rsid w:val="00F17006"/>
    <w:rsid w:val="00F31F4F"/>
    <w:rsid w:val="00F65A84"/>
    <w:rsid w:val="00F93FCC"/>
    <w:rsid w:val="00FB1ABF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4</Pages>
  <Words>1199</Words>
  <Characters>683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huy Nguyen</cp:lastModifiedBy>
  <cp:revision>20</cp:revision>
  <dcterms:created xsi:type="dcterms:W3CDTF">2019-11-21T08:22:00Z</dcterms:created>
  <dcterms:modified xsi:type="dcterms:W3CDTF">2021-04-16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